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4D4E0" w14:textId="7D1E302E" w:rsidR="00CA503D" w:rsidRPr="00CA503D" w:rsidRDefault="00CA503D" w:rsidP="009C53E9">
      <w:pPr>
        <w:keepNext/>
        <w:keepLines/>
        <w:widowControl/>
        <w:wordWrap/>
        <w:autoSpaceDE/>
        <w:autoSpaceDN/>
        <w:spacing w:after="0" w:line="276" w:lineRule="auto"/>
        <w:jc w:val="left"/>
        <w:outlineLvl w:val="0"/>
        <w:rPr>
          <w:rFonts w:ascii="Times New Roman" w:eastAsia="MS Gothic" w:hAnsi="Times New Roman" w:cs="Times New Roman"/>
          <w:b/>
          <w:bCs/>
          <w:kern w:val="0"/>
          <w:szCs w:val="20"/>
          <w:lang w:eastAsia="en-US"/>
        </w:rPr>
      </w:pPr>
      <w:r w:rsidRPr="00CA503D">
        <w:rPr>
          <w:rFonts w:ascii="Times New Roman" w:eastAsia="MS Gothic" w:hAnsi="Times New Roman" w:cs="Times New Roman"/>
          <w:b/>
          <w:bCs/>
          <w:kern w:val="0"/>
          <w:szCs w:val="20"/>
          <w:lang w:eastAsia="en-US"/>
        </w:rPr>
        <w:t>S</w:t>
      </w:r>
      <w:r w:rsidR="009C53E9">
        <w:rPr>
          <w:rFonts w:ascii="Times New Roman" w:eastAsia="MS Gothic" w:hAnsi="Times New Roman" w:cs="Times New Roman"/>
          <w:b/>
          <w:bCs/>
          <w:kern w:val="0"/>
          <w:szCs w:val="20"/>
          <w:lang w:eastAsia="en-US"/>
        </w:rPr>
        <w:t xml:space="preserve">2 </w:t>
      </w:r>
      <w:r w:rsidRPr="00CA503D">
        <w:rPr>
          <w:rFonts w:ascii="Times New Roman" w:eastAsia="MS Gothic" w:hAnsi="Times New Roman" w:cs="Times New Roman"/>
          <w:b/>
          <w:bCs/>
          <w:kern w:val="0"/>
          <w:szCs w:val="20"/>
          <w:lang w:eastAsia="en-US"/>
        </w:rPr>
        <w:t>Table. Reagents used for tumor organoid culture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835"/>
        <w:gridCol w:w="1701"/>
        <w:gridCol w:w="2403"/>
      </w:tblGrid>
      <w:tr w:rsidR="00CA503D" w:rsidRPr="00F66DDC" w14:paraId="644632E1" w14:textId="77777777" w:rsidTr="0014701D">
        <w:trPr>
          <w:trHeight w:val="414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763E6" w14:textId="6E25ED99" w:rsidR="00CA503D" w:rsidRPr="00F66DDC" w:rsidRDefault="00CA503D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Reagent /Medium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0562F" w14:textId="77777777" w:rsidR="00CA503D" w:rsidRPr="00F66DDC" w:rsidRDefault="00CA503D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Generic name &amp; descrip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70491" w14:textId="77777777" w:rsidR="00CA503D" w:rsidRPr="00F66DDC" w:rsidRDefault="00CA503D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Catalog No.</w:t>
            </w: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7110F" w14:textId="7CF802DA" w:rsidR="00CA503D" w:rsidRPr="00F66DDC" w:rsidRDefault="00CA503D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Company, City, Country</w:t>
            </w:r>
          </w:p>
        </w:tc>
      </w:tr>
      <w:tr w:rsidR="0014701D" w:rsidRPr="00F66DDC" w14:paraId="1AEEFF8D" w14:textId="77777777" w:rsidTr="0014701D">
        <w:trPr>
          <w:trHeight w:val="414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3B3F1A41" w14:textId="061939C1" w:rsidR="0014701D" w:rsidRPr="00F66DDC" w:rsidRDefault="0014701D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Collagenase II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7EDF1117" w14:textId="43D7B015" w:rsidR="0014701D" w:rsidRPr="00F66DDC" w:rsidRDefault="0014701D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Tissue dissociation enzyme (2.5 mg/mL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4E9FAB9F" w14:textId="3CD18583" w:rsidR="0014701D" w:rsidRPr="00F66DDC" w:rsidRDefault="0014701D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C6885</w:t>
            </w:r>
          </w:p>
        </w:tc>
        <w:tc>
          <w:tcPr>
            <w:tcW w:w="2403" w:type="dxa"/>
            <w:tcBorders>
              <w:top w:val="single" w:sz="4" w:space="0" w:color="auto"/>
              <w:bottom w:val="nil"/>
            </w:tcBorders>
            <w:vAlign w:val="center"/>
          </w:tcPr>
          <w:p w14:paraId="5E87CDCC" w14:textId="232C35C4" w:rsidR="0014701D" w:rsidRPr="00F66DDC" w:rsidRDefault="0014701D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Sigma-Aldrich, St. Louis, MO, USA</w:t>
            </w:r>
          </w:p>
        </w:tc>
      </w:tr>
      <w:tr w:rsidR="0014701D" w:rsidRPr="00F66DDC" w14:paraId="7B97B554" w14:textId="77777777" w:rsidTr="0014701D">
        <w:trPr>
          <w:trHeight w:val="414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C210396" w14:textId="185A543B" w:rsidR="0014701D" w:rsidRPr="00F66DDC" w:rsidRDefault="0014701D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DNase I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9938661" w14:textId="2055A8AF" w:rsidR="0014701D" w:rsidRPr="00F66DDC" w:rsidRDefault="0014701D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Endonuclease (10 </w:t>
            </w:r>
            <w:proofErr w:type="spellStart"/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μg</w:t>
            </w:r>
            <w:proofErr w:type="spellEnd"/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/mL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B971EDE" w14:textId="4ACAB987" w:rsidR="0014701D" w:rsidRPr="00F66DDC" w:rsidRDefault="0014701D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DN25</w:t>
            </w:r>
          </w:p>
        </w:tc>
        <w:tc>
          <w:tcPr>
            <w:tcW w:w="2403" w:type="dxa"/>
            <w:tcBorders>
              <w:top w:val="nil"/>
              <w:bottom w:val="nil"/>
            </w:tcBorders>
            <w:vAlign w:val="center"/>
          </w:tcPr>
          <w:p w14:paraId="5F87E637" w14:textId="515800E4" w:rsidR="0014701D" w:rsidRPr="00F66DDC" w:rsidRDefault="0014701D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Sigma-Aldrich, St. Louis, MO, USA</w:t>
            </w:r>
          </w:p>
        </w:tc>
      </w:tr>
      <w:tr w:rsidR="0014701D" w:rsidRPr="00F66DDC" w14:paraId="6175D1CA" w14:textId="77777777" w:rsidTr="0014701D">
        <w:trPr>
          <w:trHeight w:val="414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92B967D" w14:textId="7629E6C9" w:rsidR="0014701D" w:rsidRPr="00F66DDC" w:rsidRDefault="0014701D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Y-27632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8393D70" w14:textId="5A6459BC" w:rsidR="0014701D" w:rsidRPr="00F66DDC" w:rsidRDefault="0014701D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ROCK inhibitor (10 </w:t>
            </w:r>
            <w:proofErr w:type="spellStart"/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μM</w:t>
            </w:r>
            <w:proofErr w:type="spellEnd"/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6F6A742" w14:textId="3348E543" w:rsidR="0014701D" w:rsidRPr="00F66DDC" w:rsidRDefault="0014701D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1254</w:t>
            </w:r>
          </w:p>
        </w:tc>
        <w:tc>
          <w:tcPr>
            <w:tcW w:w="2403" w:type="dxa"/>
            <w:tcBorders>
              <w:top w:val="nil"/>
              <w:bottom w:val="nil"/>
            </w:tcBorders>
            <w:vAlign w:val="center"/>
          </w:tcPr>
          <w:p w14:paraId="1F7B8A50" w14:textId="5828970C" w:rsidR="0014701D" w:rsidRPr="00F66DDC" w:rsidRDefault="0014701D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proofErr w:type="spellStart"/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Tocris</w:t>
            </w:r>
            <w:proofErr w:type="spellEnd"/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Bioscience, Bristol, UK</w:t>
            </w:r>
          </w:p>
        </w:tc>
      </w:tr>
      <w:tr w:rsidR="00CA503D" w:rsidRPr="00F66DDC" w14:paraId="7B6C8286" w14:textId="77777777" w:rsidTr="0014701D">
        <w:trPr>
          <w:trHeight w:val="414"/>
        </w:trPr>
        <w:tc>
          <w:tcPr>
            <w:tcW w:w="1701" w:type="dxa"/>
            <w:tcBorders>
              <w:top w:val="nil"/>
            </w:tcBorders>
            <w:vAlign w:val="center"/>
          </w:tcPr>
          <w:p w14:paraId="741AD80C" w14:textId="77777777" w:rsidR="00CA503D" w:rsidRPr="00F66DDC" w:rsidRDefault="00CA503D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Advanced DMEM/F12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14:paraId="44DF3D4B" w14:textId="77777777" w:rsidR="00CA503D" w:rsidRPr="00F66DDC" w:rsidRDefault="00CA503D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Basal culture medium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33F46AE" w14:textId="77777777" w:rsidR="00CA503D" w:rsidRPr="00F66DDC" w:rsidRDefault="00CA503D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12634-010</w:t>
            </w:r>
          </w:p>
        </w:tc>
        <w:tc>
          <w:tcPr>
            <w:tcW w:w="2403" w:type="dxa"/>
            <w:tcBorders>
              <w:top w:val="nil"/>
            </w:tcBorders>
            <w:vAlign w:val="center"/>
          </w:tcPr>
          <w:p w14:paraId="6D875248" w14:textId="77777777" w:rsidR="00CA503D" w:rsidRPr="00F66DDC" w:rsidRDefault="00CA503D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Gibco, Waltham, MA, USA</w:t>
            </w:r>
          </w:p>
        </w:tc>
      </w:tr>
      <w:tr w:rsidR="00CA503D" w:rsidRPr="00F66DDC" w14:paraId="4B37D204" w14:textId="77777777" w:rsidTr="002B5763">
        <w:trPr>
          <w:trHeight w:val="414"/>
        </w:trPr>
        <w:tc>
          <w:tcPr>
            <w:tcW w:w="1701" w:type="dxa"/>
            <w:vAlign w:val="center"/>
          </w:tcPr>
          <w:p w14:paraId="0CD83DF4" w14:textId="77777777" w:rsidR="00CA503D" w:rsidRPr="00F66DDC" w:rsidRDefault="00CA503D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Penicillin–Streptomycin</w:t>
            </w:r>
          </w:p>
        </w:tc>
        <w:tc>
          <w:tcPr>
            <w:tcW w:w="2835" w:type="dxa"/>
            <w:vAlign w:val="center"/>
          </w:tcPr>
          <w:p w14:paraId="5ECD6313" w14:textId="77777777" w:rsidR="00CA503D" w:rsidRPr="00F66DDC" w:rsidRDefault="00CA503D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Antibiotic mixture (100×)</w:t>
            </w:r>
          </w:p>
        </w:tc>
        <w:tc>
          <w:tcPr>
            <w:tcW w:w="1701" w:type="dxa"/>
            <w:vAlign w:val="center"/>
          </w:tcPr>
          <w:p w14:paraId="085EBAE7" w14:textId="77777777" w:rsidR="00CA503D" w:rsidRPr="00F66DDC" w:rsidRDefault="00CA503D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15140-122</w:t>
            </w:r>
          </w:p>
        </w:tc>
        <w:tc>
          <w:tcPr>
            <w:tcW w:w="2403" w:type="dxa"/>
            <w:vAlign w:val="center"/>
          </w:tcPr>
          <w:p w14:paraId="3534F215" w14:textId="77777777" w:rsidR="00CA503D" w:rsidRPr="00F66DDC" w:rsidRDefault="00CA503D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Gibco, Waltham, MA, USA</w:t>
            </w:r>
          </w:p>
        </w:tc>
      </w:tr>
      <w:tr w:rsidR="00CA503D" w:rsidRPr="00F66DDC" w14:paraId="321B6B63" w14:textId="77777777" w:rsidTr="002B5763">
        <w:trPr>
          <w:trHeight w:val="414"/>
        </w:trPr>
        <w:tc>
          <w:tcPr>
            <w:tcW w:w="1701" w:type="dxa"/>
            <w:vAlign w:val="center"/>
          </w:tcPr>
          <w:p w14:paraId="3780BABF" w14:textId="77777777" w:rsidR="00CA503D" w:rsidRPr="00F66DDC" w:rsidRDefault="00CA503D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proofErr w:type="spellStart"/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GlutaMAX</w:t>
            </w:r>
            <w:proofErr w:type="spellEnd"/>
          </w:p>
        </w:tc>
        <w:tc>
          <w:tcPr>
            <w:tcW w:w="2835" w:type="dxa"/>
            <w:vAlign w:val="center"/>
          </w:tcPr>
          <w:p w14:paraId="6088FC50" w14:textId="77777777" w:rsidR="00CA503D" w:rsidRPr="00F66DDC" w:rsidRDefault="00CA503D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L-alanyl-L-glutamine dipeptide supplement</w:t>
            </w:r>
          </w:p>
        </w:tc>
        <w:tc>
          <w:tcPr>
            <w:tcW w:w="1701" w:type="dxa"/>
            <w:vAlign w:val="center"/>
          </w:tcPr>
          <w:p w14:paraId="02447B7B" w14:textId="77777777" w:rsidR="00CA503D" w:rsidRPr="00F66DDC" w:rsidRDefault="00CA503D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35050-061</w:t>
            </w:r>
          </w:p>
        </w:tc>
        <w:tc>
          <w:tcPr>
            <w:tcW w:w="2403" w:type="dxa"/>
            <w:vAlign w:val="center"/>
          </w:tcPr>
          <w:p w14:paraId="1841DF2C" w14:textId="77777777" w:rsidR="00CA503D" w:rsidRPr="00F66DDC" w:rsidRDefault="00CA503D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Gibco, Waltham, MA, USA</w:t>
            </w:r>
          </w:p>
        </w:tc>
      </w:tr>
      <w:tr w:rsidR="00CA503D" w:rsidRPr="00F66DDC" w14:paraId="358C4849" w14:textId="77777777" w:rsidTr="002B5763">
        <w:trPr>
          <w:trHeight w:val="414"/>
        </w:trPr>
        <w:tc>
          <w:tcPr>
            <w:tcW w:w="1701" w:type="dxa"/>
            <w:vAlign w:val="center"/>
          </w:tcPr>
          <w:p w14:paraId="60F37B9F" w14:textId="77777777" w:rsidR="00CA503D" w:rsidRPr="00F66DDC" w:rsidRDefault="00CA503D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HEPES buffer</w:t>
            </w:r>
          </w:p>
        </w:tc>
        <w:tc>
          <w:tcPr>
            <w:tcW w:w="2835" w:type="dxa"/>
            <w:vAlign w:val="center"/>
          </w:tcPr>
          <w:p w14:paraId="77DA679D" w14:textId="77777777" w:rsidR="00CA503D" w:rsidRPr="00F66DDC" w:rsidRDefault="00CA503D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1 M solution</w:t>
            </w:r>
          </w:p>
        </w:tc>
        <w:tc>
          <w:tcPr>
            <w:tcW w:w="1701" w:type="dxa"/>
            <w:vAlign w:val="center"/>
          </w:tcPr>
          <w:p w14:paraId="10C5DE9C" w14:textId="77777777" w:rsidR="00CA503D" w:rsidRPr="00F66DDC" w:rsidRDefault="00CA503D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15630-080</w:t>
            </w:r>
          </w:p>
        </w:tc>
        <w:tc>
          <w:tcPr>
            <w:tcW w:w="2403" w:type="dxa"/>
            <w:vAlign w:val="center"/>
          </w:tcPr>
          <w:p w14:paraId="11F9C1CB" w14:textId="77777777" w:rsidR="00CA503D" w:rsidRPr="00F66DDC" w:rsidRDefault="00CA503D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Thermo Fisher Scientific, Waltham, MA, USA</w:t>
            </w:r>
          </w:p>
        </w:tc>
      </w:tr>
      <w:tr w:rsidR="00CA503D" w:rsidRPr="00F66DDC" w14:paraId="5C77A5B6" w14:textId="77777777" w:rsidTr="002B5763">
        <w:trPr>
          <w:trHeight w:val="414"/>
        </w:trPr>
        <w:tc>
          <w:tcPr>
            <w:tcW w:w="1701" w:type="dxa"/>
            <w:vAlign w:val="center"/>
          </w:tcPr>
          <w:p w14:paraId="61BDF38E" w14:textId="77777777" w:rsidR="00CA503D" w:rsidRPr="00F66DDC" w:rsidRDefault="00CA503D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R-</w:t>
            </w:r>
            <w:proofErr w:type="spellStart"/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spondin</w:t>
            </w:r>
            <w:proofErr w:type="spellEnd"/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1 conditioned media</w:t>
            </w:r>
          </w:p>
        </w:tc>
        <w:tc>
          <w:tcPr>
            <w:tcW w:w="2835" w:type="dxa"/>
            <w:vAlign w:val="center"/>
          </w:tcPr>
          <w:p w14:paraId="4F358306" w14:textId="77777777" w:rsidR="00CA503D" w:rsidRPr="00F66DDC" w:rsidRDefault="00CA503D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Growth factor supplement</w:t>
            </w:r>
          </w:p>
        </w:tc>
        <w:tc>
          <w:tcPr>
            <w:tcW w:w="1701" w:type="dxa"/>
            <w:vAlign w:val="center"/>
          </w:tcPr>
          <w:p w14:paraId="52F0615C" w14:textId="77777777" w:rsidR="00CA503D" w:rsidRPr="00F66DDC" w:rsidRDefault="00CA503D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in-house preparation</w:t>
            </w:r>
          </w:p>
        </w:tc>
        <w:tc>
          <w:tcPr>
            <w:tcW w:w="2403" w:type="dxa"/>
            <w:vAlign w:val="center"/>
          </w:tcPr>
          <w:p w14:paraId="6AD3DAA4" w14:textId="77777777" w:rsidR="00CA503D" w:rsidRPr="00F66DDC" w:rsidRDefault="00CA503D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Organoid Sciences Inc., Seoul, Korea</w:t>
            </w:r>
          </w:p>
        </w:tc>
      </w:tr>
      <w:tr w:rsidR="007E3158" w:rsidRPr="00F66DDC" w14:paraId="7BA59E39" w14:textId="77777777" w:rsidTr="002B5763">
        <w:trPr>
          <w:trHeight w:val="414"/>
        </w:trPr>
        <w:tc>
          <w:tcPr>
            <w:tcW w:w="1701" w:type="dxa"/>
            <w:vAlign w:val="center"/>
          </w:tcPr>
          <w:p w14:paraId="751D12C0" w14:textId="77777777" w:rsidR="007E3158" w:rsidRPr="00F66DDC" w:rsidRDefault="007E3158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EGF</w:t>
            </w:r>
          </w:p>
        </w:tc>
        <w:tc>
          <w:tcPr>
            <w:tcW w:w="2835" w:type="dxa"/>
            <w:vAlign w:val="center"/>
          </w:tcPr>
          <w:p w14:paraId="65308964" w14:textId="77777777" w:rsidR="00076018" w:rsidRPr="00F66DDC" w:rsidRDefault="007E3158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Epidermal growth factor </w:t>
            </w:r>
          </w:p>
          <w:p w14:paraId="77655592" w14:textId="5D92D635" w:rsidR="007E3158" w:rsidRPr="00F66DDC" w:rsidRDefault="007E3158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(50 ng/mL)</w:t>
            </w:r>
          </w:p>
        </w:tc>
        <w:tc>
          <w:tcPr>
            <w:tcW w:w="1701" w:type="dxa"/>
            <w:vAlign w:val="center"/>
          </w:tcPr>
          <w:p w14:paraId="0590ABC4" w14:textId="1A0A5563" w:rsidR="007E3158" w:rsidRPr="00F66DDC" w:rsidRDefault="007E3158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in-house preparation</w:t>
            </w:r>
          </w:p>
        </w:tc>
        <w:tc>
          <w:tcPr>
            <w:tcW w:w="2403" w:type="dxa"/>
            <w:vAlign w:val="center"/>
          </w:tcPr>
          <w:p w14:paraId="1A1A3D12" w14:textId="0C461534" w:rsidR="007E3158" w:rsidRPr="00F66DDC" w:rsidRDefault="007E3158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Organoid Sciences Inc., Seoul, Korea</w:t>
            </w:r>
          </w:p>
        </w:tc>
      </w:tr>
      <w:tr w:rsidR="007E3158" w:rsidRPr="00F66DDC" w14:paraId="0FC3A9EC" w14:textId="77777777" w:rsidTr="002B5763">
        <w:trPr>
          <w:trHeight w:val="414"/>
        </w:trPr>
        <w:tc>
          <w:tcPr>
            <w:tcW w:w="1701" w:type="dxa"/>
            <w:vAlign w:val="center"/>
          </w:tcPr>
          <w:p w14:paraId="1BB3E3E0" w14:textId="77777777" w:rsidR="007E3158" w:rsidRPr="00F66DDC" w:rsidRDefault="007E3158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FGF-10</w:t>
            </w:r>
          </w:p>
        </w:tc>
        <w:tc>
          <w:tcPr>
            <w:tcW w:w="2835" w:type="dxa"/>
            <w:vAlign w:val="center"/>
          </w:tcPr>
          <w:p w14:paraId="18289048" w14:textId="77777777" w:rsidR="00076018" w:rsidRPr="00F66DDC" w:rsidRDefault="007E3158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Fibroblast growth factor 10 </w:t>
            </w:r>
          </w:p>
          <w:p w14:paraId="5F39C2E4" w14:textId="1213AEE0" w:rsidR="007E3158" w:rsidRPr="00F66DDC" w:rsidRDefault="007E3158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(10 ng/mL)</w:t>
            </w:r>
          </w:p>
        </w:tc>
        <w:tc>
          <w:tcPr>
            <w:tcW w:w="1701" w:type="dxa"/>
            <w:vAlign w:val="center"/>
          </w:tcPr>
          <w:p w14:paraId="45F69FB6" w14:textId="3EE18CAF" w:rsidR="007E3158" w:rsidRPr="00F66DDC" w:rsidRDefault="007E3158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in-house preparation</w:t>
            </w:r>
          </w:p>
        </w:tc>
        <w:tc>
          <w:tcPr>
            <w:tcW w:w="2403" w:type="dxa"/>
            <w:vAlign w:val="center"/>
          </w:tcPr>
          <w:p w14:paraId="2159DEC3" w14:textId="1B31F717" w:rsidR="007E3158" w:rsidRPr="00F66DDC" w:rsidRDefault="007E3158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Organoid Sciences Inc., Seoul, Korea</w:t>
            </w:r>
          </w:p>
        </w:tc>
      </w:tr>
      <w:tr w:rsidR="007E3158" w:rsidRPr="00F66DDC" w14:paraId="2EC03986" w14:textId="77777777" w:rsidTr="002B5763">
        <w:trPr>
          <w:trHeight w:val="414"/>
        </w:trPr>
        <w:tc>
          <w:tcPr>
            <w:tcW w:w="1701" w:type="dxa"/>
            <w:vAlign w:val="center"/>
          </w:tcPr>
          <w:p w14:paraId="605A765C" w14:textId="77777777" w:rsidR="007E3158" w:rsidRPr="00F66DDC" w:rsidRDefault="007E3158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FGF2</w:t>
            </w:r>
          </w:p>
        </w:tc>
        <w:tc>
          <w:tcPr>
            <w:tcW w:w="2835" w:type="dxa"/>
            <w:vAlign w:val="center"/>
          </w:tcPr>
          <w:p w14:paraId="4DA040C4" w14:textId="77777777" w:rsidR="00076018" w:rsidRPr="00F66DDC" w:rsidRDefault="007E3158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Fibroblast growth factor 2 </w:t>
            </w:r>
          </w:p>
          <w:p w14:paraId="097B8709" w14:textId="6733E9E1" w:rsidR="007E3158" w:rsidRPr="00F66DDC" w:rsidRDefault="007E3158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(10 ng/mL)</w:t>
            </w:r>
          </w:p>
        </w:tc>
        <w:tc>
          <w:tcPr>
            <w:tcW w:w="1701" w:type="dxa"/>
            <w:vAlign w:val="center"/>
          </w:tcPr>
          <w:p w14:paraId="62F80F0D" w14:textId="369CA620" w:rsidR="007E3158" w:rsidRPr="00F66DDC" w:rsidRDefault="007E3158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in-house preparation</w:t>
            </w:r>
          </w:p>
        </w:tc>
        <w:tc>
          <w:tcPr>
            <w:tcW w:w="2403" w:type="dxa"/>
            <w:vAlign w:val="center"/>
          </w:tcPr>
          <w:p w14:paraId="61665B0F" w14:textId="6CBADA21" w:rsidR="007E3158" w:rsidRPr="00F66DDC" w:rsidRDefault="007E3158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Organoid Sciences Inc., Seoul, Korea</w:t>
            </w:r>
          </w:p>
        </w:tc>
      </w:tr>
      <w:tr w:rsidR="007E3158" w:rsidRPr="00F66DDC" w14:paraId="7B0975BC" w14:textId="77777777" w:rsidTr="002B5763">
        <w:trPr>
          <w:trHeight w:val="414"/>
        </w:trPr>
        <w:tc>
          <w:tcPr>
            <w:tcW w:w="1701" w:type="dxa"/>
            <w:vAlign w:val="center"/>
          </w:tcPr>
          <w:p w14:paraId="1F6B92D0" w14:textId="2DAA6EC0" w:rsidR="007E3158" w:rsidRPr="00F66DDC" w:rsidRDefault="007E3158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B-27 Supplement (with vitamin)</w:t>
            </w:r>
          </w:p>
        </w:tc>
        <w:tc>
          <w:tcPr>
            <w:tcW w:w="2835" w:type="dxa"/>
            <w:vAlign w:val="center"/>
          </w:tcPr>
          <w:p w14:paraId="7CEBF3D3" w14:textId="77777777" w:rsidR="007E3158" w:rsidRPr="00F66DDC" w:rsidRDefault="007E3158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Serum-free supplement</w:t>
            </w:r>
          </w:p>
        </w:tc>
        <w:tc>
          <w:tcPr>
            <w:tcW w:w="1701" w:type="dxa"/>
            <w:vAlign w:val="center"/>
          </w:tcPr>
          <w:p w14:paraId="02F5E3B0" w14:textId="493992B5" w:rsidR="007E3158" w:rsidRPr="00F66DDC" w:rsidRDefault="007E3158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in-house preparation</w:t>
            </w:r>
          </w:p>
        </w:tc>
        <w:tc>
          <w:tcPr>
            <w:tcW w:w="2403" w:type="dxa"/>
            <w:vAlign w:val="center"/>
          </w:tcPr>
          <w:p w14:paraId="2E2C7822" w14:textId="52E7C38C" w:rsidR="007E3158" w:rsidRPr="00F66DDC" w:rsidRDefault="007E3158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Organoid Sciences Inc., Seoul, Korea</w:t>
            </w:r>
          </w:p>
        </w:tc>
      </w:tr>
      <w:tr w:rsidR="007E3158" w:rsidRPr="00F66DDC" w14:paraId="62D58CEE" w14:textId="77777777" w:rsidTr="002B5763">
        <w:trPr>
          <w:trHeight w:val="414"/>
        </w:trPr>
        <w:tc>
          <w:tcPr>
            <w:tcW w:w="1701" w:type="dxa"/>
            <w:vAlign w:val="center"/>
          </w:tcPr>
          <w:p w14:paraId="34F6A5C8" w14:textId="77777777" w:rsidR="007E3158" w:rsidRPr="00F66DDC" w:rsidRDefault="007E3158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Nicotinamide</w:t>
            </w:r>
          </w:p>
        </w:tc>
        <w:tc>
          <w:tcPr>
            <w:tcW w:w="2835" w:type="dxa"/>
            <w:vAlign w:val="center"/>
          </w:tcPr>
          <w:p w14:paraId="7542C67D" w14:textId="77777777" w:rsidR="007E3158" w:rsidRPr="00F66DDC" w:rsidRDefault="007E3158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Vitamin B3 derivative (10 mM)</w:t>
            </w:r>
          </w:p>
        </w:tc>
        <w:tc>
          <w:tcPr>
            <w:tcW w:w="1701" w:type="dxa"/>
            <w:vAlign w:val="center"/>
          </w:tcPr>
          <w:p w14:paraId="1DC5ABA3" w14:textId="77777777" w:rsidR="007E3158" w:rsidRPr="00F66DDC" w:rsidRDefault="007E3158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N0636</w:t>
            </w:r>
          </w:p>
        </w:tc>
        <w:tc>
          <w:tcPr>
            <w:tcW w:w="2403" w:type="dxa"/>
            <w:vAlign w:val="center"/>
          </w:tcPr>
          <w:p w14:paraId="43565A5D" w14:textId="77777777" w:rsidR="007E3158" w:rsidRPr="00F66DDC" w:rsidRDefault="007E3158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Sigma-Aldrich, St. Louis, MO, USA</w:t>
            </w:r>
          </w:p>
        </w:tc>
      </w:tr>
      <w:tr w:rsidR="007E3158" w:rsidRPr="00F66DDC" w14:paraId="1ECF47AB" w14:textId="77777777" w:rsidTr="002B5763">
        <w:trPr>
          <w:trHeight w:val="414"/>
        </w:trPr>
        <w:tc>
          <w:tcPr>
            <w:tcW w:w="1701" w:type="dxa"/>
            <w:vAlign w:val="center"/>
          </w:tcPr>
          <w:p w14:paraId="358C7CEC" w14:textId="77777777" w:rsidR="007E3158" w:rsidRPr="00F66DDC" w:rsidRDefault="007E3158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N-acetylcysteine</w:t>
            </w:r>
          </w:p>
        </w:tc>
        <w:tc>
          <w:tcPr>
            <w:tcW w:w="2835" w:type="dxa"/>
            <w:vAlign w:val="center"/>
          </w:tcPr>
          <w:p w14:paraId="69A14A3D" w14:textId="77777777" w:rsidR="007E3158" w:rsidRPr="00F66DDC" w:rsidRDefault="007E3158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Antioxidant (1.25 mM)</w:t>
            </w:r>
          </w:p>
        </w:tc>
        <w:tc>
          <w:tcPr>
            <w:tcW w:w="1701" w:type="dxa"/>
            <w:vAlign w:val="center"/>
          </w:tcPr>
          <w:p w14:paraId="6BAA0490" w14:textId="77777777" w:rsidR="007E3158" w:rsidRPr="00F66DDC" w:rsidRDefault="007E3158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A7250</w:t>
            </w:r>
          </w:p>
        </w:tc>
        <w:tc>
          <w:tcPr>
            <w:tcW w:w="2403" w:type="dxa"/>
            <w:vAlign w:val="center"/>
          </w:tcPr>
          <w:p w14:paraId="747DF28F" w14:textId="77777777" w:rsidR="007E3158" w:rsidRPr="00F66DDC" w:rsidRDefault="007E3158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Sigma-Aldrich, St. Louis, MO, USA</w:t>
            </w:r>
          </w:p>
        </w:tc>
      </w:tr>
      <w:tr w:rsidR="007E3158" w:rsidRPr="00F66DDC" w14:paraId="484E8D10" w14:textId="77777777" w:rsidTr="002B5763">
        <w:trPr>
          <w:trHeight w:val="414"/>
        </w:trPr>
        <w:tc>
          <w:tcPr>
            <w:tcW w:w="1701" w:type="dxa"/>
            <w:vAlign w:val="center"/>
          </w:tcPr>
          <w:p w14:paraId="10FD3E5F" w14:textId="77777777" w:rsidR="007E3158" w:rsidRPr="00F66DDC" w:rsidRDefault="007E3158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Prostaglandin E2</w:t>
            </w:r>
          </w:p>
        </w:tc>
        <w:tc>
          <w:tcPr>
            <w:tcW w:w="2835" w:type="dxa"/>
            <w:vAlign w:val="center"/>
          </w:tcPr>
          <w:p w14:paraId="5E4E6E6B" w14:textId="77777777" w:rsidR="007E3158" w:rsidRPr="00F66DDC" w:rsidRDefault="007E3158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Lipid mediator (1 µM)</w:t>
            </w:r>
          </w:p>
        </w:tc>
        <w:tc>
          <w:tcPr>
            <w:tcW w:w="1701" w:type="dxa"/>
            <w:vAlign w:val="center"/>
          </w:tcPr>
          <w:p w14:paraId="01EEE9A6" w14:textId="61443038" w:rsidR="007E3158" w:rsidRPr="00F66DDC" w:rsidRDefault="00D4642C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BG-0382</w:t>
            </w:r>
          </w:p>
        </w:tc>
        <w:tc>
          <w:tcPr>
            <w:tcW w:w="2403" w:type="dxa"/>
            <w:vAlign w:val="center"/>
          </w:tcPr>
          <w:p w14:paraId="45863290" w14:textId="426CD636" w:rsidR="007E3158" w:rsidRPr="00F66DDC" w:rsidRDefault="00D4642C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proofErr w:type="spellStart"/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BioGems</w:t>
            </w:r>
            <w:proofErr w:type="spellEnd"/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, </w:t>
            </w:r>
            <w:r w:rsidR="00076018"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Westlake Village, CA</w:t>
            </w:r>
            <w:r w:rsidR="00076018" w:rsidRPr="00F66DDC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,</w:t>
            </w:r>
            <w:r w:rsidR="00076018"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</w:t>
            </w: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USA</w:t>
            </w:r>
          </w:p>
        </w:tc>
      </w:tr>
      <w:tr w:rsidR="007E3158" w:rsidRPr="00F66DDC" w14:paraId="6F210D3C" w14:textId="77777777" w:rsidTr="002B5763">
        <w:trPr>
          <w:trHeight w:val="414"/>
        </w:trPr>
        <w:tc>
          <w:tcPr>
            <w:tcW w:w="1701" w:type="dxa"/>
            <w:vAlign w:val="center"/>
          </w:tcPr>
          <w:p w14:paraId="08868BFD" w14:textId="77777777" w:rsidR="007E3158" w:rsidRPr="00F66DDC" w:rsidRDefault="007E3158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SB202190</w:t>
            </w:r>
          </w:p>
        </w:tc>
        <w:tc>
          <w:tcPr>
            <w:tcW w:w="2835" w:type="dxa"/>
            <w:vAlign w:val="center"/>
          </w:tcPr>
          <w:p w14:paraId="2CB50EFA" w14:textId="77777777" w:rsidR="007E3158" w:rsidRPr="00F66DDC" w:rsidRDefault="007E3158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p38 MAPK inhibitor (10 µM)</w:t>
            </w:r>
          </w:p>
        </w:tc>
        <w:tc>
          <w:tcPr>
            <w:tcW w:w="1701" w:type="dxa"/>
            <w:vAlign w:val="center"/>
          </w:tcPr>
          <w:p w14:paraId="390C4AC9" w14:textId="22D7D003" w:rsidR="007E3158" w:rsidRPr="00F66DDC" w:rsidRDefault="00076018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1264</w:t>
            </w:r>
          </w:p>
        </w:tc>
        <w:tc>
          <w:tcPr>
            <w:tcW w:w="2403" w:type="dxa"/>
            <w:vAlign w:val="center"/>
          </w:tcPr>
          <w:p w14:paraId="279DE32D" w14:textId="3A0AAB81" w:rsidR="007E3158" w:rsidRPr="00F66DDC" w:rsidRDefault="00D4642C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proofErr w:type="spellStart"/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Tocris</w:t>
            </w:r>
            <w:proofErr w:type="spellEnd"/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Bioscience, Bristol, UK</w:t>
            </w:r>
          </w:p>
        </w:tc>
      </w:tr>
      <w:tr w:rsidR="007E3158" w:rsidRPr="00F66DDC" w14:paraId="2E5B78E0" w14:textId="77777777" w:rsidTr="002B5763">
        <w:trPr>
          <w:trHeight w:val="414"/>
        </w:trPr>
        <w:tc>
          <w:tcPr>
            <w:tcW w:w="1701" w:type="dxa"/>
            <w:vAlign w:val="center"/>
          </w:tcPr>
          <w:p w14:paraId="6205B978" w14:textId="77777777" w:rsidR="007E3158" w:rsidRPr="00F66DDC" w:rsidRDefault="007E3158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A83–01</w:t>
            </w:r>
          </w:p>
        </w:tc>
        <w:tc>
          <w:tcPr>
            <w:tcW w:w="2835" w:type="dxa"/>
            <w:vAlign w:val="center"/>
          </w:tcPr>
          <w:p w14:paraId="10A92868" w14:textId="77777777" w:rsidR="007E3158" w:rsidRPr="00F66DDC" w:rsidRDefault="007E3158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TGF-β receptor inhibitor (500 </w:t>
            </w:r>
            <w:proofErr w:type="spellStart"/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nM</w:t>
            </w:r>
            <w:proofErr w:type="spellEnd"/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447FE244" w14:textId="7EFC822A" w:rsidR="007E3158" w:rsidRPr="00F66DDC" w:rsidRDefault="00076018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SML0788</w:t>
            </w:r>
          </w:p>
        </w:tc>
        <w:tc>
          <w:tcPr>
            <w:tcW w:w="2403" w:type="dxa"/>
            <w:vAlign w:val="center"/>
          </w:tcPr>
          <w:p w14:paraId="7918254A" w14:textId="432896AA" w:rsidR="007E3158" w:rsidRPr="00F66DDC" w:rsidRDefault="007E3158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Sigma-Aldrich, St. Louis, MO, USA</w:t>
            </w:r>
          </w:p>
        </w:tc>
      </w:tr>
      <w:tr w:rsidR="007E3158" w:rsidRPr="00F66DDC" w14:paraId="2BE60B5E" w14:textId="77777777" w:rsidTr="002B5763">
        <w:trPr>
          <w:trHeight w:val="414"/>
        </w:trPr>
        <w:tc>
          <w:tcPr>
            <w:tcW w:w="1701" w:type="dxa"/>
            <w:vAlign w:val="center"/>
          </w:tcPr>
          <w:p w14:paraId="0638FFEC" w14:textId="77777777" w:rsidR="007E3158" w:rsidRPr="00F66DDC" w:rsidRDefault="007E3158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Matrigel</w:t>
            </w:r>
          </w:p>
        </w:tc>
        <w:tc>
          <w:tcPr>
            <w:tcW w:w="2835" w:type="dxa"/>
            <w:vAlign w:val="center"/>
          </w:tcPr>
          <w:p w14:paraId="53BEAC57" w14:textId="77777777" w:rsidR="007E3158" w:rsidRPr="00F66DDC" w:rsidRDefault="007E3158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Basement membrane matrix</w:t>
            </w:r>
          </w:p>
        </w:tc>
        <w:tc>
          <w:tcPr>
            <w:tcW w:w="1701" w:type="dxa"/>
            <w:vAlign w:val="center"/>
          </w:tcPr>
          <w:p w14:paraId="54E67ADE" w14:textId="77777777" w:rsidR="007E3158" w:rsidRPr="00F66DDC" w:rsidRDefault="007E3158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356231</w:t>
            </w:r>
          </w:p>
        </w:tc>
        <w:tc>
          <w:tcPr>
            <w:tcW w:w="2403" w:type="dxa"/>
            <w:vAlign w:val="center"/>
          </w:tcPr>
          <w:p w14:paraId="29047AC1" w14:textId="77777777" w:rsidR="007E3158" w:rsidRPr="00F66DDC" w:rsidRDefault="007E3158" w:rsidP="00076018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F66DDC">
              <w:rPr>
                <w:rFonts w:ascii="Times New Roman" w:eastAsia="MS Mincho" w:hAnsi="Times New Roman" w:cs="Times New Roman"/>
                <w:sz w:val="18"/>
                <w:szCs w:val="18"/>
              </w:rPr>
              <w:t>Corning, NY, USA</w:t>
            </w:r>
          </w:p>
        </w:tc>
      </w:tr>
    </w:tbl>
    <w:p w14:paraId="334ED30A" w14:textId="77777777" w:rsidR="00CA503D" w:rsidRPr="00CA503D" w:rsidRDefault="00CA503D" w:rsidP="00CA503D">
      <w:pPr>
        <w:widowControl/>
        <w:wordWrap/>
        <w:autoSpaceDE/>
        <w:autoSpaceDN/>
        <w:spacing w:after="200" w:line="276" w:lineRule="auto"/>
        <w:jc w:val="left"/>
        <w:rPr>
          <w:rFonts w:ascii="Cambria" w:eastAsia="MS Mincho" w:hAnsi="Cambria" w:cs="Times New Roman"/>
          <w:kern w:val="0"/>
          <w:sz w:val="22"/>
          <w:lang w:eastAsia="en-US"/>
        </w:rPr>
      </w:pPr>
    </w:p>
    <w:p w14:paraId="19A7704C" w14:textId="77777777" w:rsidR="00CA503D" w:rsidRDefault="00CA503D"/>
    <w:sectPr w:rsidR="00CA503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EB4CB9" w14:textId="77777777" w:rsidR="000642D4" w:rsidRDefault="000642D4" w:rsidP="00CA503D">
      <w:pPr>
        <w:spacing w:after="0" w:line="240" w:lineRule="auto"/>
      </w:pPr>
      <w:r>
        <w:separator/>
      </w:r>
    </w:p>
  </w:endnote>
  <w:endnote w:type="continuationSeparator" w:id="0">
    <w:p w14:paraId="2B136785" w14:textId="77777777" w:rsidR="000642D4" w:rsidRDefault="000642D4" w:rsidP="00CA50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58CC64" w14:textId="77777777" w:rsidR="000642D4" w:rsidRDefault="000642D4" w:rsidP="00CA503D">
      <w:pPr>
        <w:spacing w:after="0" w:line="240" w:lineRule="auto"/>
      </w:pPr>
      <w:r>
        <w:separator/>
      </w:r>
    </w:p>
  </w:footnote>
  <w:footnote w:type="continuationSeparator" w:id="0">
    <w:p w14:paraId="4FC1C169" w14:textId="77777777" w:rsidR="000642D4" w:rsidRDefault="000642D4" w:rsidP="00CA50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CBD"/>
    <w:rsid w:val="00017CBD"/>
    <w:rsid w:val="000642D4"/>
    <w:rsid w:val="00076018"/>
    <w:rsid w:val="000C3B1F"/>
    <w:rsid w:val="0014701D"/>
    <w:rsid w:val="002B5763"/>
    <w:rsid w:val="003F2F76"/>
    <w:rsid w:val="00621C60"/>
    <w:rsid w:val="007C3A99"/>
    <w:rsid w:val="007E3158"/>
    <w:rsid w:val="009209DC"/>
    <w:rsid w:val="009C53E9"/>
    <w:rsid w:val="00A32B9F"/>
    <w:rsid w:val="00CA503D"/>
    <w:rsid w:val="00D4642C"/>
    <w:rsid w:val="00E84F78"/>
    <w:rsid w:val="00F66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790DA92"/>
  <w15:chartTrackingRefBased/>
  <w15:docId w15:val="{A85AE673-2456-40E9-B673-42BDCF23C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503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A503D"/>
  </w:style>
  <w:style w:type="paragraph" w:styleId="a4">
    <w:name w:val="footer"/>
    <w:basedOn w:val="a"/>
    <w:link w:val="Char0"/>
    <w:uiPriority w:val="99"/>
    <w:unhideWhenUsed/>
    <w:rsid w:val="00CA50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A503D"/>
  </w:style>
  <w:style w:type="table" w:styleId="a5">
    <w:name w:val="Table Grid"/>
    <w:basedOn w:val="a1"/>
    <w:uiPriority w:val="59"/>
    <w:rsid w:val="00CA503D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5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주영</dc:creator>
  <cp:keywords/>
  <dc:description/>
  <cp:lastModifiedBy>김 주영</cp:lastModifiedBy>
  <cp:revision>6</cp:revision>
  <dcterms:created xsi:type="dcterms:W3CDTF">2026-01-06T08:03:00Z</dcterms:created>
  <dcterms:modified xsi:type="dcterms:W3CDTF">2026-01-07T09:12:00Z</dcterms:modified>
</cp:coreProperties>
</file>